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D2F92C" w14:textId="2685BD4D" w:rsidR="00D93AA6" w:rsidRDefault="004F0CAD" w:rsidP="004F0CAD">
      <w:r>
        <w:t xml:space="preserve">Table S1:  </w:t>
      </w:r>
      <w:r w:rsidR="00655B5B">
        <w:t xml:space="preserve">Location, elevation and percent canopy cover for </w:t>
      </w:r>
      <w:r>
        <w:t>each farm in the study.</w:t>
      </w:r>
    </w:p>
    <w:p w14:paraId="06ADD60B" w14:textId="77777777" w:rsidR="004F0CAD" w:rsidRDefault="004F0CAD" w:rsidP="004F0CAD"/>
    <w:tbl>
      <w:tblPr>
        <w:tblW w:w="7000" w:type="dxa"/>
        <w:tblLook w:val="04A0" w:firstRow="1" w:lastRow="0" w:firstColumn="1" w:lastColumn="0" w:noHBand="0" w:noVBand="1"/>
      </w:tblPr>
      <w:tblGrid>
        <w:gridCol w:w="1300"/>
        <w:gridCol w:w="1300"/>
        <w:gridCol w:w="1450"/>
        <w:gridCol w:w="1250"/>
        <w:gridCol w:w="1700"/>
      </w:tblGrid>
      <w:tr w:rsidR="00655B5B" w:rsidRPr="00655B5B" w14:paraId="2345414E" w14:textId="77777777" w:rsidTr="00655B5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32B1B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Farm cod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951EB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latitude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89D88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longitud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0394F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elevatio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34970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% canopy cover</w:t>
            </w:r>
          </w:p>
        </w:tc>
      </w:tr>
      <w:tr w:rsidR="00655B5B" w:rsidRPr="00655B5B" w14:paraId="4EB6C990" w14:textId="77777777" w:rsidTr="00655B5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0B3A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ADJU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8B42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18.19670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3EFD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-66.83178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4BDA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464.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98CD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B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</w:tr>
      <w:tr w:rsidR="00655B5B" w:rsidRPr="00655B5B" w14:paraId="3F7084CB" w14:textId="77777777" w:rsidTr="00655B5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8908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ADJU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CB14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18.22971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8991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-66.8066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6E93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691.4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AA48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B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</w:tr>
      <w:tr w:rsidR="00655B5B" w:rsidRPr="00655B5B" w14:paraId="7C77ADB4" w14:textId="77777777" w:rsidTr="00655B5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2428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JAYU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E627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18.21610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34EB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-66.5672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F189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550.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10A0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B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26</w:t>
            </w:r>
          </w:p>
        </w:tc>
      </w:tr>
      <w:tr w:rsidR="00655B5B" w:rsidRPr="00655B5B" w14:paraId="5B9E69B8" w14:textId="77777777" w:rsidTr="00655B5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BBAB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JAYU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4A8B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18.21297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6B8C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-66.56458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A46A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524.3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4614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B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.97</w:t>
            </w:r>
          </w:p>
        </w:tc>
      </w:tr>
      <w:tr w:rsidR="00655B5B" w:rsidRPr="00655B5B" w14:paraId="14EDF427" w14:textId="77777777" w:rsidTr="00655B5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ACCE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JUA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496E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18.12979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DEB3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-66.5310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356C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626.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3325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B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.10</w:t>
            </w:r>
          </w:p>
        </w:tc>
      </w:tr>
      <w:tr w:rsidR="00655B5B" w:rsidRPr="00655B5B" w14:paraId="23F46B7F" w14:textId="77777777" w:rsidTr="00655B5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2A41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JUAN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A7EC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18.11992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FE4D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-66.5584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833A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452.4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04D7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B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</w:tr>
      <w:tr w:rsidR="00655B5B" w:rsidRPr="00655B5B" w14:paraId="12A5C65C" w14:textId="77777777" w:rsidTr="00655B5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B43C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LAS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5E7B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18.22220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51C0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-67.00059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0E04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344.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6C12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B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06</w:t>
            </w:r>
          </w:p>
        </w:tc>
      </w:tr>
      <w:tr w:rsidR="00655B5B" w:rsidRPr="00655B5B" w14:paraId="229FC5F5" w14:textId="77777777" w:rsidTr="00655B5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6666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LASM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52FD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18.21372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782C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-66.97568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F5AB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411.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781C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B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</w:tr>
      <w:tr w:rsidR="00655B5B" w:rsidRPr="00655B5B" w14:paraId="1639EC67" w14:textId="77777777" w:rsidTr="00655B5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FE2D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LASM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EAB2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18.20963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B383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-66.97964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8461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447.8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4446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B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6.98</w:t>
            </w:r>
          </w:p>
        </w:tc>
      </w:tr>
      <w:tr w:rsidR="00655B5B" w:rsidRPr="00655B5B" w14:paraId="7D313D96" w14:textId="77777777" w:rsidTr="00655B5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DD06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MARI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F798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18.15421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8498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-66.9348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9729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652.8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AE80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B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.42</w:t>
            </w:r>
          </w:p>
        </w:tc>
      </w:tr>
      <w:tr w:rsidR="00655B5B" w:rsidRPr="00655B5B" w14:paraId="50AC4D33" w14:textId="77777777" w:rsidTr="00655B5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A292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MARI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9746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18.15231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4946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-66.93033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CB0A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725.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F27D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B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70</w:t>
            </w:r>
          </w:p>
        </w:tc>
      </w:tr>
      <w:tr w:rsidR="00655B5B" w:rsidRPr="00655B5B" w14:paraId="6712B47C" w14:textId="77777777" w:rsidTr="00655B5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7950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MARI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DF74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18.15202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6CD6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-66.8920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25C9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882.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53E9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B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.22</w:t>
            </w:r>
          </w:p>
        </w:tc>
      </w:tr>
      <w:tr w:rsidR="00655B5B" w:rsidRPr="00655B5B" w14:paraId="1446F325" w14:textId="77777777" w:rsidTr="00655B5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E4A5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ORO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6F20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18.1753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E8A8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-66.41616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3A31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751.7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3660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B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.30</w:t>
            </w:r>
          </w:p>
        </w:tc>
      </w:tr>
      <w:tr w:rsidR="00655B5B" w:rsidRPr="00655B5B" w14:paraId="1A6E52CD" w14:textId="77777777" w:rsidTr="00655B5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8612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PON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19C9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18.11461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052C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-66.55838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1D0E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530.9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AB82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B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.30</w:t>
            </w:r>
          </w:p>
        </w:tc>
      </w:tr>
      <w:tr w:rsidR="00655B5B" w:rsidRPr="00655B5B" w14:paraId="5FC1E953" w14:textId="77777777" w:rsidTr="00655B5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3B45" w14:textId="33DA67FA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U</w:t>
            </w:r>
            <w:r w:rsidR="003236FF">
              <w:rPr>
                <w:rFonts w:ascii="Calibri" w:eastAsia="Times New Roman" w:hAnsi="Calibri" w:cs="Calibri"/>
                <w:color w:val="000000"/>
              </w:rPr>
              <w:t>T</w:t>
            </w:r>
            <w:bookmarkStart w:id="0" w:name="_GoBack"/>
            <w:bookmarkEnd w:id="0"/>
            <w:r w:rsidRPr="00655B5B">
              <w:rPr>
                <w:rFonts w:ascii="Calibri" w:eastAsia="Times New Roman" w:hAnsi="Calibri" w:cs="Calibri"/>
                <w:color w:val="000000"/>
              </w:rPr>
              <w:t>UA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93C4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18.26396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ADE7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-66.6110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5FBE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659.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DA49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B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43</w:t>
            </w:r>
          </w:p>
        </w:tc>
      </w:tr>
      <w:tr w:rsidR="00655B5B" w:rsidRPr="00655B5B" w14:paraId="7004C5FF" w14:textId="77777777" w:rsidTr="00655B5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07F2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UTUA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8CE1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18.26244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75E5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-66.78471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AA16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542.7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C3F2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B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58</w:t>
            </w:r>
          </w:p>
        </w:tc>
      </w:tr>
      <w:tr w:rsidR="00655B5B" w:rsidRPr="00655B5B" w14:paraId="52C69898" w14:textId="77777777" w:rsidTr="00655B5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B27D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UTUA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19CA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18.27161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0C97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-66.6700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BBC9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507.4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EECB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B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.32</w:t>
            </w:r>
          </w:p>
        </w:tc>
      </w:tr>
      <w:tr w:rsidR="00655B5B" w:rsidRPr="00655B5B" w14:paraId="2FB8B1C4" w14:textId="77777777" w:rsidTr="00655B5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D790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UTUA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68B5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18.26936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C6D6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-66.74206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ECD6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530.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B990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B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45</w:t>
            </w:r>
          </w:p>
        </w:tc>
      </w:tr>
      <w:tr w:rsidR="00655B5B" w:rsidRPr="00655B5B" w14:paraId="02488AFE" w14:textId="77777777" w:rsidTr="00655B5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67C5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UTUA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D9EB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18.27238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CEAF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-66.75434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DFE7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525.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499B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B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3</w:t>
            </w:r>
          </w:p>
        </w:tc>
      </w:tr>
      <w:tr w:rsidR="00655B5B" w:rsidRPr="00655B5B" w14:paraId="50492E03" w14:textId="77777777" w:rsidTr="00655B5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D0EC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UTU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AC60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18.28785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CA06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-66.77026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1848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394.8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3C4D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B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.76</w:t>
            </w:r>
          </w:p>
        </w:tc>
      </w:tr>
      <w:tr w:rsidR="00655B5B" w:rsidRPr="00655B5B" w14:paraId="06F28FBA" w14:textId="77777777" w:rsidTr="00655B5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1357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UTUA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B9CF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18.27949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25CB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-66.8282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D6A7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429.7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B2E2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B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</w:tr>
      <w:tr w:rsidR="00655B5B" w:rsidRPr="00655B5B" w14:paraId="0A9A8D0C" w14:textId="77777777" w:rsidTr="00655B5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7D5B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UTUA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DB09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18.26012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ACFB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-66.60576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E24F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648.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FBB0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B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</w:tr>
      <w:tr w:rsidR="00655B5B" w:rsidRPr="00655B5B" w14:paraId="60A73E6F" w14:textId="77777777" w:rsidTr="00655B5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AD5E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UTUA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EF34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18.26100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61A1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-66.6185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18C2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727.5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97F4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B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.73</w:t>
            </w:r>
          </w:p>
        </w:tc>
      </w:tr>
      <w:tr w:rsidR="00655B5B" w:rsidRPr="00655B5B" w14:paraId="4C720685" w14:textId="77777777" w:rsidTr="00655B5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1D84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YAU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07B9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18.14402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3BF1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-66.81915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7094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887.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CA6A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B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.92</w:t>
            </w:r>
          </w:p>
        </w:tc>
      </w:tr>
      <w:tr w:rsidR="00655B5B" w:rsidRPr="00655B5B" w14:paraId="2B89161E" w14:textId="77777777" w:rsidTr="00655B5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F721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YAUC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8C87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18.14963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BADD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-66.84244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5D06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</w:rPr>
            </w:pPr>
            <w:r w:rsidRPr="00655B5B">
              <w:rPr>
                <w:rFonts w:ascii="Calibri" w:eastAsia="Times New Roman" w:hAnsi="Calibri" w:cs="Calibri"/>
                <w:color w:val="000000"/>
              </w:rPr>
              <w:t>776.3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6428" w14:textId="77777777" w:rsidR="00655B5B" w:rsidRPr="00655B5B" w:rsidRDefault="00655B5B" w:rsidP="00655B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B5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.11</w:t>
            </w:r>
          </w:p>
        </w:tc>
      </w:tr>
    </w:tbl>
    <w:p w14:paraId="53850BE7" w14:textId="77777777" w:rsidR="004F0CAD" w:rsidRDefault="004F0CAD"/>
    <w:sectPr w:rsidR="004F0CAD" w:rsidSect="00A876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CAD"/>
    <w:rsid w:val="00004B84"/>
    <w:rsid w:val="00074D2B"/>
    <w:rsid w:val="000875C6"/>
    <w:rsid w:val="000904E7"/>
    <w:rsid w:val="000A2861"/>
    <w:rsid w:val="000A2A91"/>
    <w:rsid w:val="000A5AFB"/>
    <w:rsid w:val="0013456F"/>
    <w:rsid w:val="001358E6"/>
    <w:rsid w:val="00135E61"/>
    <w:rsid w:val="0015010E"/>
    <w:rsid w:val="00150EAB"/>
    <w:rsid w:val="00182369"/>
    <w:rsid w:val="001922D7"/>
    <w:rsid w:val="001C2102"/>
    <w:rsid w:val="001C65D4"/>
    <w:rsid w:val="001D13DB"/>
    <w:rsid w:val="002155C5"/>
    <w:rsid w:val="00236164"/>
    <w:rsid w:val="0024128E"/>
    <w:rsid w:val="00241531"/>
    <w:rsid w:val="00256ECC"/>
    <w:rsid w:val="00257030"/>
    <w:rsid w:val="00260BF4"/>
    <w:rsid w:val="0027669E"/>
    <w:rsid w:val="00282B7B"/>
    <w:rsid w:val="00282C8A"/>
    <w:rsid w:val="00302D0D"/>
    <w:rsid w:val="003236FF"/>
    <w:rsid w:val="003535D3"/>
    <w:rsid w:val="00355209"/>
    <w:rsid w:val="00390158"/>
    <w:rsid w:val="003958C2"/>
    <w:rsid w:val="00397784"/>
    <w:rsid w:val="003A7256"/>
    <w:rsid w:val="003B4193"/>
    <w:rsid w:val="003D00AA"/>
    <w:rsid w:val="003F2813"/>
    <w:rsid w:val="00414299"/>
    <w:rsid w:val="0041775B"/>
    <w:rsid w:val="004754E0"/>
    <w:rsid w:val="00492BB5"/>
    <w:rsid w:val="004A1AF6"/>
    <w:rsid w:val="004A2D6C"/>
    <w:rsid w:val="004A3346"/>
    <w:rsid w:val="004C284C"/>
    <w:rsid w:val="004C6E6C"/>
    <w:rsid w:val="004F0CAD"/>
    <w:rsid w:val="0051351F"/>
    <w:rsid w:val="00566E19"/>
    <w:rsid w:val="00570CFD"/>
    <w:rsid w:val="00594BF7"/>
    <w:rsid w:val="005B399B"/>
    <w:rsid w:val="005F6B5E"/>
    <w:rsid w:val="00620485"/>
    <w:rsid w:val="00631EBC"/>
    <w:rsid w:val="006327EC"/>
    <w:rsid w:val="006355F6"/>
    <w:rsid w:val="00645C62"/>
    <w:rsid w:val="00654D19"/>
    <w:rsid w:val="00655B5B"/>
    <w:rsid w:val="0069398F"/>
    <w:rsid w:val="006954F4"/>
    <w:rsid w:val="006A140B"/>
    <w:rsid w:val="006B67D5"/>
    <w:rsid w:val="006C6E0B"/>
    <w:rsid w:val="006D080A"/>
    <w:rsid w:val="006E6730"/>
    <w:rsid w:val="00700459"/>
    <w:rsid w:val="007054F1"/>
    <w:rsid w:val="00726B44"/>
    <w:rsid w:val="00731B5A"/>
    <w:rsid w:val="00763CCF"/>
    <w:rsid w:val="00773794"/>
    <w:rsid w:val="00783730"/>
    <w:rsid w:val="007A60AE"/>
    <w:rsid w:val="00857C90"/>
    <w:rsid w:val="00873E3A"/>
    <w:rsid w:val="00880171"/>
    <w:rsid w:val="008C7587"/>
    <w:rsid w:val="009868CB"/>
    <w:rsid w:val="009C55F7"/>
    <w:rsid w:val="009E64F1"/>
    <w:rsid w:val="009E7F7E"/>
    <w:rsid w:val="009F4D78"/>
    <w:rsid w:val="00A07C44"/>
    <w:rsid w:val="00A87666"/>
    <w:rsid w:val="00A963D8"/>
    <w:rsid w:val="00AA684F"/>
    <w:rsid w:val="00AB448A"/>
    <w:rsid w:val="00AD57BC"/>
    <w:rsid w:val="00B20CD1"/>
    <w:rsid w:val="00B537E1"/>
    <w:rsid w:val="00BA4FD5"/>
    <w:rsid w:val="00BB7D8E"/>
    <w:rsid w:val="00BD01EF"/>
    <w:rsid w:val="00C004B0"/>
    <w:rsid w:val="00C062A4"/>
    <w:rsid w:val="00C369B6"/>
    <w:rsid w:val="00C73AFB"/>
    <w:rsid w:val="00CA0458"/>
    <w:rsid w:val="00CF3FCE"/>
    <w:rsid w:val="00D15A0F"/>
    <w:rsid w:val="00D8080E"/>
    <w:rsid w:val="00E010A5"/>
    <w:rsid w:val="00E213D0"/>
    <w:rsid w:val="00E27F3F"/>
    <w:rsid w:val="00E30F02"/>
    <w:rsid w:val="00E6529E"/>
    <w:rsid w:val="00E96353"/>
    <w:rsid w:val="00EB1759"/>
    <w:rsid w:val="00ED6006"/>
    <w:rsid w:val="00EE2916"/>
    <w:rsid w:val="00EF1C48"/>
    <w:rsid w:val="00F3538A"/>
    <w:rsid w:val="00F45077"/>
    <w:rsid w:val="00F743BB"/>
    <w:rsid w:val="00F93A0E"/>
    <w:rsid w:val="00FC52C9"/>
    <w:rsid w:val="00FE4EC8"/>
    <w:rsid w:val="00FF2FDF"/>
    <w:rsid w:val="00FF7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92778C"/>
  <w14:defaultImageDpi w14:val="32767"/>
  <w15:chartTrackingRefBased/>
  <w15:docId w15:val="{3C1F12DD-3EBA-5C4D-B772-BD2A24565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6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0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7</Words>
  <Characters>972</Characters>
  <Application>Microsoft Office Word</Application>
  <DocSecurity>0</DocSecurity>
  <Lines>20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vette Perfecto</cp:lastModifiedBy>
  <cp:revision>4</cp:revision>
  <dcterms:created xsi:type="dcterms:W3CDTF">2020-07-13T16:04:00Z</dcterms:created>
  <dcterms:modified xsi:type="dcterms:W3CDTF">2020-07-13T18:26:00Z</dcterms:modified>
</cp:coreProperties>
</file>